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28881" w14:textId="3EAF9E02" w:rsidR="00F221FE" w:rsidRPr="00DA2DF7" w:rsidRDefault="00BA4252" w:rsidP="00DA2DF7">
      <w:pPr>
        <w:jc w:val="center"/>
        <w:rPr>
          <w:rFonts w:ascii="Arial" w:hAnsi="Arial"/>
        </w:rPr>
      </w:pPr>
      <w:r>
        <w:rPr>
          <w:rFonts w:ascii="Arial" w:hAnsi="Arial"/>
          <w:b/>
        </w:rPr>
        <w:t>Table S</w:t>
      </w:r>
      <w:proofErr w:type="gramStart"/>
      <w:r w:rsidR="00C322F1">
        <w:rPr>
          <w:rFonts w:ascii="Arial" w:hAnsi="Arial"/>
          <w:b/>
        </w:rPr>
        <w:t>2</w:t>
      </w:r>
      <w:r w:rsidR="006325FD">
        <w:rPr>
          <w:rFonts w:ascii="Arial" w:hAnsi="Arial"/>
          <w:b/>
        </w:rPr>
        <w:t xml:space="preserve"> :</w:t>
      </w:r>
      <w:proofErr w:type="gramEnd"/>
      <w:r w:rsidR="006325FD">
        <w:rPr>
          <w:rFonts w:ascii="Arial" w:hAnsi="Arial"/>
          <w:b/>
        </w:rPr>
        <w:t xml:space="preserve"> </w:t>
      </w:r>
      <w:proofErr w:type="spellStart"/>
      <w:r w:rsidR="006325FD">
        <w:rPr>
          <w:rFonts w:ascii="Arial" w:hAnsi="Arial"/>
          <w:b/>
        </w:rPr>
        <w:t>Microi</w:t>
      </w:r>
      <w:r w:rsidR="00F221FE">
        <w:rPr>
          <w:rFonts w:ascii="Arial" w:hAnsi="Arial"/>
          <w:b/>
        </w:rPr>
        <w:t>nversion</w:t>
      </w:r>
      <w:proofErr w:type="spellEnd"/>
      <w:r w:rsidR="00F221FE">
        <w:rPr>
          <w:rFonts w:ascii="Arial" w:hAnsi="Arial"/>
          <w:b/>
        </w:rPr>
        <w:t xml:space="preserve"> genes</w:t>
      </w:r>
    </w:p>
    <w:tbl>
      <w:tblPr>
        <w:tblW w:w="94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15"/>
        <w:gridCol w:w="2070"/>
        <w:gridCol w:w="1438"/>
        <w:gridCol w:w="992"/>
        <w:gridCol w:w="4050"/>
      </w:tblGrid>
      <w:tr w:rsidR="0005123B" w:rsidRPr="0005123B" w14:paraId="170E0DAA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C8034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Invers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F29D3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osition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462E3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gene_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7323" w14:textId="0ED17956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N</w:t>
            </w: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me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C2E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description</w:t>
            </w:r>
          </w:p>
        </w:tc>
      </w:tr>
      <w:tr w:rsidR="0005123B" w:rsidRPr="0005123B" w14:paraId="5B4A821C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112EE723" w14:textId="4997CD67" w:rsidR="0005123B" w:rsidRPr="0005123B" w:rsidRDefault="004623A0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1p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F65DBEB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1:3662097-3696373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1B294AD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23161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AFE5D35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</w:tr>
      <w:tr w:rsidR="0005123B" w:rsidRPr="0005123B" w14:paraId="0699F5C2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546E4D6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69D45F6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A91AF67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26435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202F5BC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 </w:t>
            </w:r>
          </w:p>
        </w:tc>
      </w:tr>
      <w:tr w:rsidR="0005123B" w:rsidRPr="0005123B" w14:paraId="374FA21D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5B75B964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E5607B8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573083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23562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91009A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 </w:t>
            </w:r>
          </w:p>
        </w:tc>
      </w:tr>
      <w:tr w:rsidR="0005123B" w:rsidRPr="0005123B" w14:paraId="015D92CF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050B06D5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1311DA1F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2EE98857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1119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50204A78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mRpL38</w:t>
            </w:r>
          </w:p>
        </w:tc>
        <w:tc>
          <w:tcPr>
            <w:tcW w:w="40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1D5C7C5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mitochondrial ribosomal protein, L38, putative </w:t>
            </w:r>
          </w:p>
        </w:tc>
      </w:tr>
      <w:tr w:rsidR="0005123B" w:rsidRPr="0005123B" w14:paraId="1E9FAFDF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5B231" w14:textId="7609A0A5" w:rsidR="0005123B" w:rsidRPr="0005123B" w:rsidRDefault="004623A0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1p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b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EBF9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1:12833450-12864379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5E96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07657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83FF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low-density lipoprotein receptor (</w:t>
            </w:r>
            <w:proofErr w:type="spellStart"/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ldl</w:t>
            </w:r>
            <w:proofErr w:type="spellEnd"/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) </w:t>
            </w:r>
          </w:p>
        </w:tc>
      </w:tr>
      <w:tr w:rsidR="0005123B" w:rsidRPr="0005123B" w14:paraId="6017485C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AB681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8716B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4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3E7C4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20425</w:t>
            </w:r>
          </w:p>
        </w:tc>
        <w:tc>
          <w:tcPr>
            <w:tcW w:w="40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387F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16F13F85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783FE4A9" w14:textId="3759EE7C" w:rsidR="0005123B" w:rsidRPr="0005123B" w:rsidRDefault="004623A0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1p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c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46340F2C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1:110426504-11046345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5636D47D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1082A085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E54D160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</w:tr>
      <w:tr w:rsidR="0005123B" w:rsidRPr="0005123B" w14:paraId="602693CE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9DAB" w14:textId="53BF74BC" w:rsidR="0005123B" w:rsidRPr="0005123B" w:rsidRDefault="00065B7C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1q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867B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1:151766620-151847533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02F6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25301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6EF6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17F8A1CA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127C4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F738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4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0D0E6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22861</w:t>
            </w:r>
          </w:p>
        </w:tc>
        <w:tc>
          <w:tcPr>
            <w:tcW w:w="40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D7E1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6C8C0C74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38638E10" w14:textId="36A528F2" w:rsidR="0005123B" w:rsidRPr="0005123B" w:rsidRDefault="00065B7C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1q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5E4DC0D2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1:258805045-25883855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67EB1D4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059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41CF9A64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GPRDOP4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462C77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GPCR Dopamine Family </w:t>
            </w:r>
          </w:p>
        </w:tc>
      </w:tr>
      <w:tr w:rsidR="0005123B" w:rsidRPr="0005123B" w14:paraId="16C2C9A1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6BC9E" w14:textId="755E24F4" w:rsidR="0005123B" w:rsidRPr="0005123B" w:rsidRDefault="00065B7C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1q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EEA9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1:261838607-261877216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B747C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07EA7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C30F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00BA2FA6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49BDDB49" w14:textId="5A0FCF98" w:rsidR="0005123B" w:rsidRPr="0005123B" w:rsidRDefault="00065B7C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1q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g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13926965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1:273812946-273859121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72E2146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663626B5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677E5DD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</w:tr>
      <w:tr w:rsidR="0005123B" w:rsidRPr="0005123B" w14:paraId="0A2E4A73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2970D" w14:textId="17B80BDE" w:rsidR="0005123B" w:rsidRPr="0005123B" w:rsidRDefault="00065B7C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1q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h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9737D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1:288864540-28890267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0565D" w14:textId="7EA5E31F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27699</w:t>
            </w:r>
            <w:r w:rsidR="006325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*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1813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47B1AA3A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2CEAE470" w14:textId="1700122F" w:rsidR="0005123B" w:rsidRPr="0005123B" w:rsidRDefault="00065B7C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2p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i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A4A5B2D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1:125768796-125807158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198B9EC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17560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B214DC6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</w:tr>
      <w:tr w:rsidR="0005123B" w:rsidRPr="0005123B" w14:paraId="53004A5C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05DC524F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704E4F01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24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0739BCF2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27444</w:t>
            </w:r>
          </w:p>
        </w:tc>
        <w:tc>
          <w:tcPr>
            <w:tcW w:w="40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D1252D3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</w:tr>
      <w:tr w:rsidR="0005123B" w:rsidRPr="0005123B" w14:paraId="47065CB3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17FDE" w14:textId="3EB7BF69" w:rsidR="0005123B" w:rsidRPr="0005123B" w:rsidRDefault="00065B7C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2q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j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3652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2:276157193-276249519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DD5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22937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9F63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42D34C30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F20A8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C0D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FDCF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20943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BD1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587B1AAC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E9AB0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3632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D0FD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19634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55ED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1F76FA7A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B0D75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FF43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4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95426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20352</w:t>
            </w:r>
          </w:p>
        </w:tc>
        <w:tc>
          <w:tcPr>
            <w:tcW w:w="40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120B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7559A473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3273E2ED" w14:textId="1C0E754C" w:rsidR="0005123B" w:rsidRPr="0005123B" w:rsidRDefault="00065B7C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2q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2D57850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2:312677653-312836936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2756336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07271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C6BF9C4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basic helix-loop-helix zip transcription factor </w:t>
            </w:r>
          </w:p>
        </w:tc>
      </w:tr>
      <w:tr w:rsidR="0005123B" w:rsidRPr="0005123B" w14:paraId="47235592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0B06BE3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CBC60A8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1D4DF9B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27808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E92F73A" w14:textId="57F2F45E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</w:tr>
      <w:tr w:rsidR="0005123B" w:rsidRPr="0005123B" w14:paraId="5C17AF70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3196A94B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BE96142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34517F6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21441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CB5234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</w:tr>
      <w:tr w:rsidR="0005123B" w:rsidRPr="0005123B" w14:paraId="185102A4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13B24890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39966CD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24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5ADB4F19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22367</w:t>
            </w:r>
          </w:p>
        </w:tc>
        <w:tc>
          <w:tcPr>
            <w:tcW w:w="40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A7652B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</w:tr>
      <w:tr w:rsidR="0005123B" w:rsidRPr="0005123B" w14:paraId="1F52EA3E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F0938" w14:textId="059EEE0A" w:rsidR="0005123B" w:rsidRPr="0005123B" w:rsidRDefault="00065B7C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2q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199A9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2:387870950-387930807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0CD06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18320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36D8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2561E555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4AF103F8" w14:textId="5A4ABFDD" w:rsidR="0005123B" w:rsidRPr="0005123B" w:rsidRDefault="00065B7C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2q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m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1B322AD2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2:456306790-456341898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6EA17914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19474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3AED659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</w:tr>
      <w:tr w:rsidR="0005123B" w:rsidRPr="0005123B" w14:paraId="75355842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7AEEB" w14:textId="5DFD0267" w:rsidR="0005123B" w:rsidRPr="0005123B" w:rsidRDefault="00065B7C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3p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E3A53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3:43852147-4389684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04A88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82F13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ECDB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245ECB56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1A87DFDA" w14:textId="3D171858" w:rsidR="0005123B" w:rsidRPr="0005123B" w:rsidRDefault="00065B7C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3p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o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9A37C0B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3:61571542-61611075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FDAA7A2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27940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25DD26F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</w:tr>
      <w:tr w:rsidR="0005123B" w:rsidRPr="0005123B" w14:paraId="00BC4A70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63AB6201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40DBB04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24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47078869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24133</w:t>
            </w:r>
          </w:p>
        </w:tc>
        <w:tc>
          <w:tcPr>
            <w:tcW w:w="40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7090974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</w:tr>
      <w:tr w:rsidR="00F75860" w:rsidRPr="0005123B" w14:paraId="173F79BE" w14:textId="77777777" w:rsidTr="00CF2C9A">
        <w:trPr>
          <w:trHeight w:val="284"/>
        </w:trPr>
        <w:tc>
          <w:tcPr>
            <w:tcW w:w="91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</w:tcPr>
          <w:p w14:paraId="6ADEF62F" w14:textId="3D860BB9" w:rsidR="00F75860" w:rsidRPr="00F75860" w:rsidRDefault="00065B7C" w:rsidP="00F7586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p</w:t>
            </w:r>
            <w:r w:rsidR="00F7586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p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</w:tcPr>
          <w:p w14:paraId="069756B3" w14:textId="24F80213" w:rsidR="00F75860" w:rsidRPr="00F75860" w:rsidRDefault="00CF2C9A" w:rsidP="00F75860">
            <w:pPr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:</w:t>
            </w:r>
            <w:r w:rsidRPr="00CF2C9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207316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</w:t>
            </w:r>
            <w:r w:rsidRPr="00CF2C9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2216512</w:t>
            </w:r>
          </w:p>
        </w:tc>
        <w:tc>
          <w:tcPr>
            <w:tcW w:w="24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</w:tcPr>
          <w:p w14:paraId="76E5BA9C" w14:textId="1569B84B" w:rsidR="00F75860" w:rsidRPr="00F67D33" w:rsidRDefault="00F75860" w:rsidP="00F67D33">
            <w:pPr>
              <w:pStyle w:val="HTMLPreformatted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40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</w:tcPr>
          <w:p w14:paraId="6634EB9B" w14:textId="13CFD157" w:rsidR="00F75860" w:rsidRPr="00D90C5C" w:rsidRDefault="00F75860" w:rsidP="00F75860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</w:p>
        </w:tc>
      </w:tr>
      <w:tr w:rsidR="0005123B" w:rsidRPr="0005123B" w14:paraId="6578B6C2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04D01" w14:textId="7940796A" w:rsidR="0005123B" w:rsidRPr="0005123B" w:rsidRDefault="00065B7C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3p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q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008C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3:83753676-83794150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D05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27400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F033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7CC3AF8C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80F55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12E6F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4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F2A26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20893</w:t>
            </w:r>
          </w:p>
        </w:tc>
        <w:tc>
          <w:tcPr>
            <w:tcW w:w="40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B4C5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5A82940B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7A3280B9" w14:textId="51F8DF74" w:rsidR="0005123B" w:rsidRPr="0005123B" w:rsidRDefault="004623A0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3q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7E812493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3:198751700-198836215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3B6526D8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26476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29007A8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</w:tr>
      <w:tr w:rsidR="0005123B" w:rsidRPr="0005123B" w14:paraId="0387389E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645EE" w14:textId="6DF0FE39" w:rsidR="0005123B" w:rsidRPr="0005123B" w:rsidRDefault="004623A0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3q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5B6C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3:213245322-21367097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262D6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21082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8488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39DF491C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7593A564" w14:textId="5F9361FC" w:rsidR="0005123B" w:rsidRPr="0005123B" w:rsidRDefault="004623A0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3q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3C3CDCAC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3:229688967-229782178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05EA8955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11A32300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A82756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</w:tr>
      <w:tr w:rsidR="0005123B" w:rsidRPr="0005123B" w14:paraId="144A24B7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49CB3" w14:textId="3B655401" w:rsidR="0005123B" w:rsidRPr="0005123B" w:rsidRDefault="004623A0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3q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u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5D96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3:257058020-257252866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262D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02599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484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79F51053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F2E42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9980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C9B3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22118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97C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7801928E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02861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DE30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C62F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0259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BE63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OBP15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901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odorant binding protein OBP15 </w:t>
            </w:r>
          </w:p>
        </w:tc>
      </w:tr>
      <w:tr w:rsidR="0005123B" w:rsidRPr="0005123B" w14:paraId="43D6E3ED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0529C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22C8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3317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026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CA6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OBP65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A5F8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odorant binding protein OBP65 </w:t>
            </w:r>
          </w:p>
        </w:tc>
      </w:tr>
      <w:tr w:rsidR="0005123B" w:rsidRPr="0005123B" w14:paraId="7E03C65F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2C3DB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6A58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9E3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02602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7622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DNA photolyase </w:t>
            </w:r>
          </w:p>
        </w:tc>
      </w:tr>
      <w:tr w:rsidR="0005123B" w:rsidRPr="0005123B" w14:paraId="45674A21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E2A69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00B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69F0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026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1233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OBP14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0BA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odorant binding protein OBP14 </w:t>
            </w:r>
          </w:p>
        </w:tc>
      </w:tr>
      <w:tr w:rsidR="0005123B" w:rsidRPr="0005123B" w14:paraId="675A97BB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3B7DF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9E5C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F9AD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0259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3BE9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OBP13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403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odorant binding protein OBP13 </w:t>
            </w:r>
          </w:p>
        </w:tc>
      </w:tr>
      <w:tr w:rsidR="0005123B" w:rsidRPr="0005123B" w14:paraId="23F6699D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BD6A6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5F7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3FA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26358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1CE7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62D53835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E7F81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5F0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E10B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26698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37B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3F4F4631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A2E55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4DF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DE51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026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A97D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OBP12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CEA4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odorant binding protein OBP12 </w:t>
            </w:r>
          </w:p>
        </w:tc>
      </w:tr>
      <w:tr w:rsidR="0005123B" w:rsidRPr="0005123B" w14:paraId="55EE5369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48CC2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C8D7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BC32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0258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86B5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OBP11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9E9B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odorant binding protein OBP11 </w:t>
            </w:r>
          </w:p>
        </w:tc>
      </w:tr>
      <w:tr w:rsidR="0005123B" w:rsidRPr="0005123B" w14:paraId="0031C61B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2B857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A93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5584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026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5FF3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OBP35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D38F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odorant binding protein OBP35 </w:t>
            </w:r>
          </w:p>
        </w:tc>
      </w:tr>
      <w:tr w:rsidR="0005123B" w:rsidRPr="0005123B" w14:paraId="2B5717C6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9B349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A7D9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D91F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25953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30F6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05123B" w:rsidRPr="0005123B" w14:paraId="5692566B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C891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4103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DDDD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AEL002626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55F5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odorant-binding protein 56e, putative </w:t>
            </w:r>
          </w:p>
        </w:tc>
      </w:tr>
      <w:tr w:rsidR="0005123B" w:rsidRPr="0005123B" w14:paraId="452C11F5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A2C79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037C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8A9C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02624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3F24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serine protease </w:t>
            </w:r>
          </w:p>
        </w:tc>
      </w:tr>
      <w:tr w:rsidR="0005123B" w:rsidRPr="0005123B" w14:paraId="4BC4447E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9C197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92AC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C200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02585</w:t>
            </w:r>
          </w:p>
        </w:tc>
        <w:tc>
          <w:tcPr>
            <w:tcW w:w="40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5AF6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serine protease </w:t>
            </w:r>
          </w:p>
        </w:tc>
      </w:tr>
      <w:tr w:rsidR="0005123B" w:rsidRPr="0005123B" w14:paraId="22BE36EB" w14:textId="77777777" w:rsidTr="006325FD">
        <w:trPr>
          <w:trHeight w:val="300"/>
        </w:trPr>
        <w:tc>
          <w:tcPr>
            <w:tcW w:w="91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674C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B9A10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4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22E48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AEL002610</w:t>
            </w:r>
          </w:p>
        </w:tc>
        <w:tc>
          <w:tcPr>
            <w:tcW w:w="40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4B2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serine protease </w:t>
            </w:r>
          </w:p>
        </w:tc>
      </w:tr>
      <w:tr w:rsidR="0005123B" w:rsidRPr="0005123B" w14:paraId="4B7421F4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764D92BC" w14:textId="78D10289" w:rsidR="0005123B" w:rsidRPr="0005123B" w:rsidRDefault="004623A0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3q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v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19032D70" w14:textId="7D407F93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3:374671141-374714093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29F2CDF9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62D48A58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ECC375A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</w:tr>
      <w:tr w:rsidR="0005123B" w:rsidRPr="0005123B" w14:paraId="36691670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77890" w14:textId="1888E495" w:rsidR="0005123B" w:rsidRPr="0005123B" w:rsidRDefault="004623A0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3q</w:t>
            </w:r>
            <w:r w:rsidR="0005123B"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aw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90DDE" w14:textId="2E6B389E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5123B">
              <w:rPr>
                <w:rFonts w:ascii="Calibri" w:eastAsia="Times New Roman" w:hAnsi="Calibri" w:cs="Times New Roman"/>
                <w:color w:val="000000"/>
                <w:sz w:val="18"/>
              </w:rPr>
              <w:t>3:386773996-386844766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EA85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2C74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F71E" w14:textId="77777777" w:rsidR="0005123B" w:rsidRPr="0005123B" w:rsidRDefault="0005123B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6325FD" w:rsidRPr="0005123B" w14:paraId="77CB9D37" w14:textId="77777777" w:rsidTr="006325FD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739DD" w14:textId="77777777" w:rsidR="006325FD" w:rsidRPr="0005123B" w:rsidRDefault="006325FD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395AB" w14:textId="77777777" w:rsidR="006325FD" w:rsidRPr="0005123B" w:rsidRDefault="006325FD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1BEC7" w14:textId="77777777" w:rsidR="006325FD" w:rsidRPr="0005123B" w:rsidRDefault="006325FD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0A34C" w14:textId="77777777" w:rsidR="006325FD" w:rsidRPr="0005123B" w:rsidRDefault="006325FD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6DA0" w14:textId="77777777" w:rsidR="006325FD" w:rsidRPr="0005123B" w:rsidRDefault="006325FD" w:rsidP="0005123B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</w:tbl>
    <w:p w14:paraId="26D02914" w14:textId="06590894" w:rsidR="006325FD" w:rsidRPr="00BC0E17" w:rsidRDefault="006325FD" w:rsidP="006325FD">
      <w:pPr>
        <w:jc w:val="right"/>
        <w:rPr>
          <w:rFonts w:ascii="Arial" w:hAnsi="Arial"/>
          <w:sz w:val="16"/>
          <w:szCs w:val="18"/>
        </w:rPr>
      </w:pPr>
      <w:r>
        <w:rPr>
          <w:rFonts w:ascii="Arial" w:hAnsi="Arial"/>
          <w:sz w:val="16"/>
          <w:szCs w:val="18"/>
        </w:rPr>
        <w:t>*</w:t>
      </w:r>
      <w:r w:rsidR="00065B7C">
        <w:rPr>
          <w:rFonts w:ascii="Arial" w:hAnsi="Arial"/>
          <w:sz w:val="16"/>
          <w:szCs w:val="18"/>
        </w:rPr>
        <w:t>1q</w:t>
      </w:r>
      <w:r>
        <w:rPr>
          <w:rFonts w:ascii="Arial" w:hAnsi="Arial"/>
          <w:sz w:val="16"/>
          <w:szCs w:val="18"/>
        </w:rPr>
        <w:t>ah</w:t>
      </w:r>
      <w:r w:rsidRPr="00BC0E17">
        <w:rPr>
          <w:rFonts w:ascii="Arial" w:hAnsi="Arial"/>
          <w:sz w:val="16"/>
          <w:szCs w:val="18"/>
        </w:rPr>
        <w:t xml:space="preserve"> found within intron of gene </w:t>
      </w:r>
      <w:r w:rsidRPr="00BC0E17">
        <w:rPr>
          <w:rFonts w:eastAsia="Times New Roman"/>
          <w:bCs/>
          <w:color w:val="000000"/>
          <w:sz w:val="14"/>
          <w:szCs w:val="16"/>
        </w:rPr>
        <w:t>AAEL027699</w:t>
      </w:r>
    </w:p>
    <w:p w14:paraId="60BB8F61" w14:textId="50D4E6FD" w:rsidR="00CD464C" w:rsidRPr="002D0E14" w:rsidRDefault="00916EE1" w:rsidP="00916EE1">
      <w:pPr>
        <w:rPr>
          <w:sz w:val="16"/>
          <w:szCs w:val="16"/>
        </w:rPr>
      </w:pPr>
      <w:bookmarkStart w:id="0" w:name="_GoBack"/>
      <w:bookmarkEnd w:id="0"/>
      <w:r w:rsidRPr="002D0E14">
        <w:rPr>
          <w:sz w:val="16"/>
          <w:szCs w:val="16"/>
        </w:rPr>
        <w:t xml:space="preserve"> </w:t>
      </w:r>
    </w:p>
    <w:sectPr w:rsidR="00CD464C" w:rsidRPr="002D0E14" w:rsidSect="00CD46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FF49D7"/>
    <w:multiLevelType w:val="hybridMultilevel"/>
    <w:tmpl w:val="077A4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301E4C"/>
    <w:multiLevelType w:val="hybridMultilevel"/>
    <w:tmpl w:val="0FB63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B87060"/>
    <w:multiLevelType w:val="hybridMultilevel"/>
    <w:tmpl w:val="C6D44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1A1E3A"/>
    <w:multiLevelType w:val="hybridMultilevel"/>
    <w:tmpl w:val="B8285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1FE"/>
    <w:rsid w:val="0005123B"/>
    <w:rsid w:val="00065B7C"/>
    <w:rsid w:val="000B1703"/>
    <w:rsid w:val="000E2A59"/>
    <w:rsid w:val="002D0E14"/>
    <w:rsid w:val="00355CCC"/>
    <w:rsid w:val="003B110C"/>
    <w:rsid w:val="004623A0"/>
    <w:rsid w:val="00495C8C"/>
    <w:rsid w:val="004A7C77"/>
    <w:rsid w:val="004A7F90"/>
    <w:rsid w:val="004C62C3"/>
    <w:rsid w:val="004E3AB5"/>
    <w:rsid w:val="004E3FC7"/>
    <w:rsid w:val="004E5F2A"/>
    <w:rsid w:val="004F4F4D"/>
    <w:rsid w:val="00527ECA"/>
    <w:rsid w:val="00565389"/>
    <w:rsid w:val="006325FD"/>
    <w:rsid w:val="00652EF5"/>
    <w:rsid w:val="00677B64"/>
    <w:rsid w:val="006F0BE7"/>
    <w:rsid w:val="0070710B"/>
    <w:rsid w:val="0076537B"/>
    <w:rsid w:val="00781D08"/>
    <w:rsid w:val="00796B9E"/>
    <w:rsid w:val="007B2A54"/>
    <w:rsid w:val="007C6592"/>
    <w:rsid w:val="00843598"/>
    <w:rsid w:val="00916EE1"/>
    <w:rsid w:val="00933EFF"/>
    <w:rsid w:val="009451C1"/>
    <w:rsid w:val="009920C6"/>
    <w:rsid w:val="00A26668"/>
    <w:rsid w:val="00AA0091"/>
    <w:rsid w:val="00AA12F0"/>
    <w:rsid w:val="00B0451A"/>
    <w:rsid w:val="00B1566F"/>
    <w:rsid w:val="00B2611E"/>
    <w:rsid w:val="00B512D0"/>
    <w:rsid w:val="00B64C5C"/>
    <w:rsid w:val="00B71AB3"/>
    <w:rsid w:val="00BA4252"/>
    <w:rsid w:val="00BF42BE"/>
    <w:rsid w:val="00C322F1"/>
    <w:rsid w:val="00C55FE1"/>
    <w:rsid w:val="00C64CAF"/>
    <w:rsid w:val="00CB104E"/>
    <w:rsid w:val="00CD464C"/>
    <w:rsid w:val="00CF2C9A"/>
    <w:rsid w:val="00D6190C"/>
    <w:rsid w:val="00D90101"/>
    <w:rsid w:val="00D90C5C"/>
    <w:rsid w:val="00DA2DF7"/>
    <w:rsid w:val="00DA4822"/>
    <w:rsid w:val="00E56EED"/>
    <w:rsid w:val="00E6038C"/>
    <w:rsid w:val="00F221FE"/>
    <w:rsid w:val="00F22707"/>
    <w:rsid w:val="00F67D33"/>
    <w:rsid w:val="00F75860"/>
    <w:rsid w:val="00FA1FF0"/>
    <w:rsid w:val="00FD3597"/>
    <w:rsid w:val="00FE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C0835C"/>
  <w14:defaultImageDpi w14:val="300"/>
  <w15:docId w15:val="{1CD790A3-3C27-7D47-BC52-CF60C02AB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1FE"/>
    <w:pPr>
      <w:jc w:val="both"/>
    </w:pPr>
    <w:rPr>
      <w:rFonts w:ascii="Helvetica" w:hAnsi="Helvetic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21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21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1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1FE"/>
    <w:rPr>
      <w:rFonts w:ascii="Helvetica" w:hAnsi="Helvetica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1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1FE"/>
    <w:rPr>
      <w:rFonts w:ascii="Helvetica" w:hAnsi="Helvetic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1F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1FE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F221FE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F22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221FE"/>
  </w:style>
  <w:style w:type="character" w:styleId="Hyperlink">
    <w:name w:val="Hyperlink"/>
    <w:basedOn w:val="DefaultParagraphFont"/>
    <w:uiPriority w:val="99"/>
    <w:semiHidden/>
    <w:unhideWhenUsed/>
    <w:rsid w:val="00F221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21FE"/>
    <w:rPr>
      <w:color w:val="800080"/>
      <w:u w:val="single"/>
    </w:rPr>
  </w:style>
  <w:style w:type="paragraph" w:customStyle="1" w:styleId="xl64">
    <w:name w:val="xl64"/>
    <w:basedOn w:val="Normal"/>
    <w:rsid w:val="00F221FE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F221FE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F221FE"/>
    <w:pPr>
      <w:shd w:val="clear" w:color="000000" w:fill="DCE6F1"/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F221FE"/>
    <w:pPr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F221FE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F221FE"/>
    <w:pP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3">
    <w:name w:val="xl63"/>
    <w:basedOn w:val="Normal"/>
    <w:rsid w:val="002D0E14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/>
      <w:sz w:val="20"/>
      <w:szCs w:val="20"/>
    </w:rPr>
  </w:style>
  <w:style w:type="paragraph" w:customStyle="1" w:styleId="xl70">
    <w:name w:val="xl70"/>
    <w:basedOn w:val="Normal"/>
    <w:rsid w:val="002D0E14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customStyle="1" w:styleId="xl71">
    <w:name w:val="xl71"/>
    <w:basedOn w:val="Normal"/>
    <w:rsid w:val="002D0E14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customStyle="1" w:styleId="xl72">
    <w:name w:val="xl72"/>
    <w:basedOn w:val="Normal"/>
    <w:rsid w:val="002D0E14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customStyle="1" w:styleId="xl73">
    <w:name w:val="xl73"/>
    <w:basedOn w:val="Normal"/>
    <w:rsid w:val="002D0E14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/>
      <w:sz w:val="20"/>
      <w:szCs w:val="20"/>
    </w:rPr>
  </w:style>
  <w:style w:type="paragraph" w:customStyle="1" w:styleId="xl74">
    <w:name w:val="xl74"/>
    <w:basedOn w:val="Normal"/>
    <w:rsid w:val="002D0E14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/>
      <w:sz w:val="20"/>
      <w:szCs w:val="20"/>
    </w:rPr>
  </w:style>
  <w:style w:type="paragraph" w:customStyle="1" w:styleId="xl75">
    <w:name w:val="xl75"/>
    <w:basedOn w:val="Normal"/>
    <w:rsid w:val="002D0E14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customStyle="1" w:styleId="xl76">
    <w:name w:val="xl76"/>
    <w:basedOn w:val="Normal"/>
    <w:rsid w:val="002D0E14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customStyle="1" w:styleId="xl77">
    <w:name w:val="xl77"/>
    <w:basedOn w:val="Normal"/>
    <w:rsid w:val="002D0E14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758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5860"/>
    <w:rPr>
      <w:rFonts w:ascii="Courier New" w:eastAsia="Times New Roman" w:hAnsi="Courier New" w:cs="Courier New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0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Redmond</dc:creator>
  <cp:keywords/>
  <dc:description/>
  <cp:lastModifiedBy>Seth Redmond</cp:lastModifiedBy>
  <cp:revision>3</cp:revision>
  <dcterms:created xsi:type="dcterms:W3CDTF">2020-02-15T10:05:00Z</dcterms:created>
  <dcterms:modified xsi:type="dcterms:W3CDTF">2020-02-15T10:05:00Z</dcterms:modified>
</cp:coreProperties>
</file>